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94579" w:rsidRPr="00994579" w:rsidRDefault="00994579" w:rsidP="00994579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994579">
        <w:rPr>
          <w:rFonts w:ascii="Times New Roman" w:hAnsi="Times New Roman" w:cs="Times New Roman"/>
          <w:b/>
          <w:bCs/>
          <w:sz w:val="24"/>
        </w:rPr>
        <w:t>Supplementary files</w:t>
      </w:r>
    </w:p>
    <w:p w:rsidR="00994579" w:rsidRPr="00994579" w:rsidRDefault="00994579" w:rsidP="00994579">
      <w:pPr>
        <w:jc w:val="left"/>
        <w:rPr>
          <w:rFonts w:ascii="Times New Roman" w:hAnsi="Times New Roman" w:cs="Times New Roman"/>
          <w:sz w:val="24"/>
        </w:rPr>
      </w:pPr>
      <w:r w:rsidRPr="00994579">
        <w:rPr>
          <w:rFonts w:ascii="Times New Roman" w:hAnsi="Times New Roman" w:cs="Times New Roman"/>
          <w:sz w:val="24"/>
        </w:rPr>
        <w:t>Table S1</w:t>
      </w:r>
      <w:r>
        <w:rPr>
          <w:rFonts w:ascii="Times New Roman" w:hAnsi="Times New Roman" w:cs="Times New Roman"/>
          <w:sz w:val="24"/>
        </w:rPr>
        <w:t>.</w:t>
      </w:r>
      <w:r w:rsidRPr="00994579">
        <w:rPr>
          <w:rFonts w:ascii="Times New Roman" w:hAnsi="Times New Roman" w:cs="Times New Roman"/>
          <w:sz w:val="24"/>
        </w:rPr>
        <w:t xml:space="preserve"> Comparison of tumor size ratios in the pCR and non-pCR groups for each cycle of NAC treatment measured by four models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2835"/>
        <w:gridCol w:w="2052"/>
        <w:gridCol w:w="2193"/>
        <w:gridCol w:w="1226"/>
      </w:tblGrid>
      <w:tr w:rsidR="00994579" w:rsidRPr="00994579" w:rsidTr="00994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Tumor size ratios</w:t>
            </w:r>
          </w:p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(Mean ± SD)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pCR (n=29)</w:t>
            </w: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Non-pCR (n=28)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P values</w:t>
            </w: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top w:val="single" w:sz="4" w:space="0" w:color="auto"/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The longest axis model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0" w:type="pct"/>
            <w:tcBorders>
              <w:top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1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693±0.155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902±0.181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2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639±0.255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826±0.342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003*</w:t>
            </w: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3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488±0.187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743±0.286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4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468±0.201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726±0.319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5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401±0.189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697±0.308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6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366±0.147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635±0.251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7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429±0.126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574±0.273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315</w:t>
            </w: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bottom w:val="single" w:sz="4" w:space="0" w:color="auto"/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8</w:t>
            </w:r>
          </w:p>
        </w:tc>
        <w:tc>
          <w:tcPr>
            <w:tcW w:w="1235" w:type="pct"/>
            <w:tcBorders>
              <w:left w:val="single" w:sz="4" w:space="0" w:color="auto"/>
              <w:bottom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344±0.157</w:t>
            </w:r>
          </w:p>
        </w:tc>
        <w:tc>
          <w:tcPr>
            <w:tcW w:w="1320" w:type="pct"/>
            <w:tcBorders>
              <w:bottom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504±0.247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324</w:t>
            </w: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top w:val="single" w:sz="4" w:space="0" w:color="auto"/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Dual-axis model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0" w:type="pct"/>
            <w:tcBorders>
              <w:top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1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450±0.194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802±0.321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2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350±0.275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703±0.601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3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238±0.185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537±0.417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4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218±0.189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567±0.720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5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171±0.157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468±0.343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6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145±0.110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418±0.329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7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163±0.070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354±0.339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355</w:t>
            </w: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bottom w:val="single" w:sz="4" w:space="0" w:color="auto"/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8</w:t>
            </w:r>
          </w:p>
        </w:tc>
        <w:tc>
          <w:tcPr>
            <w:tcW w:w="1235" w:type="pct"/>
            <w:tcBorders>
              <w:left w:val="single" w:sz="4" w:space="0" w:color="auto"/>
              <w:bottom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090±0.043</w:t>
            </w:r>
          </w:p>
        </w:tc>
        <w:tc>
          <w:tcPr>
            <w:tcW w:w="1320" w:type="pct"/>
            <w:tcBorders>
              <w:bottom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327±0.283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042*</w:t>
            </w: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top w:val="single" w:sz="4" w:space="0" w:color="auto"/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Manually segmentation model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0" w:type="pct"/>
            <w:tcBorders>
              <w:top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1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437±0.192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778±0.353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2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315±0.218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649±0.324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3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248±0.166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566±0.434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4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194±0.128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516±0.320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5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153±0.105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429±0.253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6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110±0.089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402±0.256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7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139±0.076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358±0.276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017*</w:t>
            </w: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bottom w:val="single" w:sz="4" w:space="0" w:color="auto"/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8</w:t>
            </w:r>
          </w:p>
        </w:tc>
        <w:tc>
          <w:tcPr>
            <w:tcW w:w="1235" w:type="pct"/>
            <w:tcBorders>
              <w:left w:val="single" w:sz="4" w:space="0" w:color="auto"/>
              <w:bottom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132±0.048</w:t>
            </w:r>
          </w:p>
        </w:tc>
        <w:tc>
          <w:tcPr>
            <w:tcW w:w="1320" w:type="pct"/>
            <w:tcBorders>
              <w:bottom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329±0.209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120</w:t>
            </w: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top w:val="single" w:sz="4" w:space="0" w:color="auto"/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Deep learning model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0" w:type="pct"/>
            <w:tcBorders>
              <w:top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1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406±0.178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738±0.331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2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279±0.179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574±0.286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3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266±0.250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523±0.380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4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178±0.145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488±0.253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5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133±0.099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403±0.265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6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108±0.117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385±0.268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994579" w:rsidRPr="00994579" w:rsidTr="0099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7</w:t>
            </w:r>
          </w:p>
        </w:tc>
        <w:tc>
          <w:tcPr>
            <w:tcW w:w="1235" w:type="pct"/>
            <w:tcBorders>
              <w:left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094±0.078</w:t>
            </w:r>
          </w:p>
        </w:tc>
        <w:tc>
          <w:tcPr>
            <w:tcW w:w="1320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325±0.274</w:t>
            </w:r>
          </w:p>
        </w:tc>
        <w:tc>
          <w:tcPr>
            <w:tcW w:w="738" w:type="pct"/>
          </w:tcPr>
          <w:p w:rsidR="00994579" w:rsidRPr="00994579" w:rsidRDefault="00994579" w:rsidP="009945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009*</w:t>
            </w:r>
          </w:p>
        </w:tc>
      </w:tr>
      <w:tr w:rsidR="00994579" w:rsidRPr="00994579" w:rsidTr="0099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bottom w:val="single" w:sz="4" w:space="0" w:color="auto"/>
              <w:right w:val="single" w:sz="4" w:space="0" w:color="auto"/>
            </w:tcBorders>
          </w:tcPr>
          <w:p w:rsidR="00994579" w:rsidRPr="00994579" w:rsidRDefault="00994579" w:rsidP="0099457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94579">
              <w:rPr>
                <w:rFonts w:ascii="Times New Roman" w:hAnsi="Times New Roman" w:cs="Times New Roman"/>
                <w:b w:val="0"/>
                <w:bCs w:val="0"/>
                <w:sz w:val="24"/>
              </w:rPr>
              <w:t>Ratio 8</w:t>
            </w:r>
          </w:p>
        </w:tc>
        <w:tc>
          <w:tcPr>
            <w:tcW w:w="1235" w:type="pct"/>
            <w:tcBorders>
              <w:left w:val="single" w:sz="4" w:space="0" w:color="auto"/>
              <w:bottom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093±0.113</w:t>
            </w:r>
          </w:p>
        </w:tc>
        <w:tc>
          <w:tcPr>
            <w:tcW w:w="1320" w:type="pct"/>
            <w:tcBorders>
              <w:bottom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267±0.185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994579" w:rsidRPr="00994579" w:rsidRDefault="00994579" w:rsidP="00994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94579">
              <w:rPr>
                <w:rFonts w:ascii="Times New Roman" w:hAnsi="Times New Roman" w:cs="Times New Roman"/>
                <w:sz w:val="24"/>
              </w:rPr>
              <w:t>0.080</w:t>
            </w:r>
          </w:p>
        </w:tc>
      </w:tr>
    </w:tbl>
    <w:p w:rsidR="00994579" w:rsidRPr="00994579" w:rsidRDefault="00994579" w:rsidP="00994579">
      <w:pPr>
        <w:jc w:val="left"/>
        <w:rPr>
          <w:rFonts w:ascii="Times New Roman" w:hAnsi="Times New Roman" w:cs="Times New Roman"/>
          <w:sz w:val="24"/>
        </w:rPr>
      </w:pPr>
      <w:r w:rsidRPr="00994579">
        <w:rPr>
          <w:rFonts w:ascii="Times New Roman" w:hAnsi="Times New Roman" w:cs="Times New Roman"/>
          <w:sz w:val="24"/>
        </w:rPr>
        <w:t>*p&lt;0.05 was considered statistically significant.</w:t>
      </w:r>
    </w:p>
    <w:p w:rsidR="00994579" w:rsidRPr="00994579" w:rsidRDefault="00994579" w:rsidP="00994579">
      <w:pPr>
        <w:jc w:val="left"/>
        <w:rPr>
          <w:rFonts w:ascii="Times New Roman" w:hAnsi="Times New Roman" w:cs="Times New Roman"/>
          <w:sz w:val="24"/>
        </w:rPr>
      </w:pPr>
    </w:p>
    <w:p w:rsidR="00994579" w:rsidRPr="00994579" w:rsidRDefault="00994579" w:rsidP="00994579">
      <w:pPr>
        <w:jc w:val="center"/>
        <w:rPr>
          <w:rFonts w:ascii="Times New Roman" w:hAnsi="Times New Roman" w:cs="Times New Roman"/>
          <w:sz w:val="24"/>
        </w:rPr>
      </w:pPr>
    </w:p>
    <w:p w:rsidR="00994579" w:rsidRPr="00994579" w:rsidRDefault="00994579" w:rsidP="00994579">
      <w:pPr>
        <w:jc w:val="center"/>
        <w:rPr>
          <w:rFonts w:ascii="Times New Roman" w:hAnsi="Times New Roman" w:cs="Times New Roman"/>
          <w:sz w:val="24"/>
        </w:rPr>
      </w:pPr>
      <w:r w:rsidRPr="00994579">
        <w:rPr>
          <w:rFonts w:ascii="Times New Roman" w:hAnsi="Times New Roman" w:cs="Times New Roman"/>
          <w:sz w:val="24"/>
        </w:rPr>
        <w:drawing>
          <wp:inline distT="0" distB="0" distL="0" distR="0" wp14:anchorId="281E4377" wp14:editId="2C0EFB22">
            <wp:extent cx="5219700" cy="1955800"/>
            <wp:effectExtent l="0" t="0" r="0" b="0"/>
            <wp:docPr id="12150183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018332" name="图片 121501833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579" w:rsidRPr="00994579" w:rsidRDefault="00994579" w:rsidP="00994579">
      <w:pPr>
        <w:jc w:val="center"/>
        <w:rPr>
          <w:rFonts w:ascii="Times New Roman" w:hAnsi="Times New Roman" w:cs="Times New Roman"/>
          <w:bCs/>
          <w:sz w:val="24"/>
        </w:rPr>
      </w:pPr>
      <w:r w:rsidRPr="00994579">
        <w:rPr>
          <w:rFonts w:ascii="Times New Roman" w:hAnsi="Times New Roman" w:cs="Times New Roman"/>
          <w:bCs/>
          <w:sz w:val="24"/>
        </w:rPr>
        <w:t>Figure S1</w:t>
      </w:r>
      <w:r>
        <w:rPr>
          <w:rFonts w:ascii="Times New Roman" w:hAnsi="Times New Roman" w:cs="Times New Roman"/>
          <w:bCs/>
          <w:sz w:val="24"/>
        </w:rPr>
        <w:t>.</w:t>
      </w:r>
      <w:r w:rsidRPr="00994579">
        <w:rPr>
          <w:rFonts w:ascii="Times New Roman" w:hAnsi="Times New Roman" w:cs="Times New Roman"/>
          <w:bCs/>
          <w:sz w:val="24"/>
        </w:rPr>
        <w:t xml:space="preserve"> The ROC curve and PR curve of the segmentation capabilities of DLM</w:t>
      </w:r>
    </w:p>
    <w:p w:rsidR="00E41E49" w:rsidRPr="00994579" w:rsidRDefault="00E41E49"/>
    <w:sectPr w:rsidR="00E41E49" w:rsidRPr="009945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579"/>
    <w:rsid w:val="00041B64"/>
    <w:rsid w:val="00066C67"/>
    <w:rsid w:val="00074A33"/>
    <w:rsid w:val="000C2E9C"/>
    <w:rsid w:val="000F0C06"/>
    <w:rsid w:val="000F7EF4"/>
    <w:rsid w:val="00103975"/>
    <w:rsid w:val="001230ED"/>
    <w:rsid w:val="00124AD1"/>
    <w:rsid w:val="0013408B"/>
    <w:rsid w:val="001A0323"/>
    <w:rsid w:val="001C12BD"/>
    <w:rsid w:val="00217248"/>
    <w:rsid w:val="00237F90"/>
    <w:rsid w:val="00244ECF"/>
    <w:rsid w:val="00267923"/>
    <w:rsid w:val="002D125F"/>
    <w:rsid w:val="002E0095"/>
    <w:rsid w:val="002F1182"/>
    <w:rsid w:val="00305A60"/>
    <w:rsid w:val="003667D3"/>
    <w:rsid w:val="003A76C5"/>
    <w:rsid w:val="003C2E93"/>
    <w:rsid w:val="003D1260"/>
    <w:rsid w:val="0040032D"/>
    <w:rsid w:val="00410480"/>
    <w:rsid w:val="004228E2"/>
    <w:rsid w:val="00470E6D"/>
    <w:rsid w:val="004A0006"/>
    <w:rsid w:val="004B5E2F"/>
    <w:rsid w:val="004D0D1D"/>
    <w:rsid w:val="00545889"/>
    <w:rsid w:val="00565AAC"/>
    <w:rsid w:val="00590FBF"/>
    <w:rsid w:val="005B2DD7"/>
    <w:rsid w:val="005D6186"/>
    <w:rsid w:val="00657D54"/>
    <w:rsid w:val="00684B0A"/>
    <w:rsid w:val="00695A9A"/>
    <w:rsid w:val="006D7AF3"/>
    <w:rsid w:val="00767B5D"/>
    <w:rsid w:val="007E1180"/>
    <w:rsid w:val="007E277B"/>
    <w:rsid w:val="008207AD"/>
    <w:rsid w:val="008569E7"/>
    <w:rsid w:val="008C6C12"/>
    <w:rsid w:val="009043C5"/>
    <w:rsid w:val="0091186E"/>
    <w:rsid w:val="0094296E"/>
    <w:rsid w:val="00956D44"/>
    <w:rsid w:val="00962826"/>
    <w:rsid w:val="00994579"/>
    <w:rsid w:val="009E0E3F"/>
    <w:rsid w:val="00A00AD5"/>
    <w:rsid w:val="00A14EEF"/>
    <w:rsid w:val="00A43B98"/>
    <w:rsid w:val="00A82266"/>
    <w:rsid w:val="00A921C0"/>
    <w:rsid w:val="00B323FF"/>
    <w:rsid w:val="00B351C5"/>
    <w:rsid w:val="00B72B00"/>
    <w:rsid w:val="00B76AB4"/>
    <w:rsid w:val="00C65FD5"/>
    <w:rsid w:val="00C86CFB"/>
    <w:rsid w:val="00CA0139"/>
    <w:rsid w:val="00CD4F32"/>
    <w:rsid w:val="00CF16CC"/>
    <w:rsid w:val="00D71484"/>
    <w:rsid w:val="00DA4A08"/>
    <w:rsid w:val="00DC5F73"/>
    <w:rsid w:val="00DD5B95"/>
    <w:rsid w:val="00E41E49"/>
    <w:rsid w:val="00E67AF3"/>
    <w:rsid w:val="00E90CF0"/>
    <w:rsid w:val="00E97772"/>
    <w:rsid w:val="00EC2A0E"/>
    <w:rsid w:val="00F00374"/>
    <w:rsid w:val="00F015A9"/>
    <w:rsid w:val="00F36FC1"/>
    <w:rsid w:val="00F50259"/>
    <w:rsid w:val="00F61CD0"/>
    <w:rsid w:val="00F961B2"/>
    <w:rsid w:val="00FE1C30"/>
    <w:rsid w:val="00FE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A94A8"/>
  <w15:chartTrackingRefBased/>
  <w15:docId w15:val="{338F4509-19CD-A248-988D-EFF90FAE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99457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 Deng</dc:creator>
  <cp:keywords/>
  <dc:description/>
  <cp:lastModifiedBy>Jingwen Deng</cp:lastModifiedBy>
  <cp:revision>1</cp:revision>
  <dcterms:created xsi:type="dcterms:W3CDTF">2023-12-25T15:30:00Z</dcterms:created>
  <dcterms:modified xsi:type="dcterms:W3CDTF">2023-12-25T15:32:00Z</dcterms:modified>
</cp:coreProperties>
</file>